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</w:rPr>
        <w:t>Top 40 biological processes associated with genes at or near the CRX-overlapping or non CRX-overlapping NRL ChIP-Seq peaks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tbl>
      <w:tblPr>
        <w:tblW w:w="982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900"/>
        <w:gridCol w:w="3960"/>
        <w:gridCol w:w="990"/>
      </w:tblGrid>
      <w:tr>
        <w:trPr>
          <w:trHeight w:val="240" w:hRule="atLeast"/>
        </w:trPr>
        <w:tc>
          <w:tcPr>
            <w:tcW w:w="3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llumin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verlap w CR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n-overlap w CRX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O-Ter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O-Ter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3973" w:type="dxa"/>
            <w:tcBorders>
              <w:top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percep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E-31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ces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10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ory perception of light stimulus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6E-3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1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08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E-1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8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3E-1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primary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E-08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ction of light stimulus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E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E-08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totransduction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1E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logical regul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E-08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ry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E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ry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6E-08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4E-08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light stimulus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1E-08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toreceptor cell development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E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1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acromolecule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E-1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ction of abiotic stimul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E-1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local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E-1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biological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toreceptor cell differentiation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1E-1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development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9E-1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acromolecule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photoreceptor cell development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radi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9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ction of external stimul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E-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1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 of neurons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1E-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tide and nucleic acid metabolis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6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stimul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E-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gene expres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4E-0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differentiation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E-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compound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photoreceptor cell differentiation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1E-1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nitrogen compound metabolis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abiotic stimul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0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ction of stimul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-0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ory organ development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E-0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morphogenesis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E-0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nitrogen compound metabolis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E-0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tide and nucleic acid metabolis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development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1E-0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genesis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0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organiz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rojection organ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transcrip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8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tection of visible light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0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cellular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3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rvous system development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E-0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nucleic acid metabolis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9E-0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local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E-0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nitrogen compound mmetabolis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5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tide and nucleic ac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9E-0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macromolecule metabolis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E-05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4E-0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5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0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cellular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05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nitrogen compoun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0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assembl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E-05</w:t>
            </w:r>
          </w:p>
        </w:tc>
      </w:tr>
      <w:tr>
        <w:trPr>
          <w:trHeight w:val="240" w:hRule="atLeast"/>
        </w:trPr>
        <w:tc>
          <w:tcPr>
            <w:tcW w:w="3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localizat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E-07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transcriptio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05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B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verlap w CR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n-overlap w CRX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 Bold" w:hAnsi="Arial Bold" w:cs="Arial Bold"/>
                <w:b/>
                <w:b/>
                <w:bCs/>
                <w:sz w:val="18"/>
                <w:szCs w:val="18"/>
              </w:rPr>
            </w:pPr>
            <w:r>
              <w:rPr>
                <w:rFonts w:cs="Arial Bold" w:ascii="Arial Bold" w:hAnsi="Arial Bold"/>
                <w:b/>
                <w:bCs/>
                <w:sz w:val="18"/>
                <w:szCs w:val="18"/>
              </w:rPr>
              <w:t>GO-Ter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 Bold" w:hAnsi="Arial Bold" w:cs="Arial Bold"/>
                <w:b/>
                <w:b/>
                <w:bCs/>
                <w:sz w:val="18"/>
                <w:szCs w:val="18"/>
              </w:rPr>
            </w:pPr>
            <w:r>
              <w:rPr>
                <w:rFonts w:cs="Arial Bold" w:ascii="Arial Bold" w:hAnsi="Arial Bold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 Bold" w:hAnsi="Arial Bold" w:cs="Arial Bold"/>
                <w:b/>
                <w:b/>
                <w:bCs/>
                <w:sz w:val="18"/>
                <w:szCs w:val="18"/>
              </w:rPr>
            </w:pPr>
            <w:r>
              <w:rPr>
                <w:rFonts w:cs="Arial Bold" w:ascii="Arial Bold" w:hAnsi="Arial Bold"/>
                <w:b/>
                <w:bCs/>
                <w:sz w:val="18"/>
                <w:szCs w:val="18"/>
              </w:rPr>
              <w:t>GO-Ter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 Bold" w:hAnsi="Arial Bold" w:cs="Arial Bold"/>
                <w:b/>
                <w:b/>
                <w:bCs/>
                <w:sz w:val="18"/>
                <w:szCs w:val="18"/>
              </w:rPr>
            </w:pPr>
            <w:r>
              <w:rPr>
                <w:rFonts w:cs="Arial Bold" w:ascii="Arial Bold" w:hAnsi="Arial Bold"/>
                <w:b/>
                <w:bCs/>
                <w:sz w:val="18"/>
                <w:szCs w:val="18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3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etabolic proces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24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cess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2E-25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E-2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24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6E-2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22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perception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0E-2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ry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E-21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ory perception of light stimulus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2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E-17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ry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E-2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E-16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2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E-15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E-2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E-15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ablishment of local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1E-2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-14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E-1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tein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13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synthet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E-1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E-13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biosynthet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5E-1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compound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E-13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local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1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nitrogen compound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E-13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rvous system development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1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12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 of neurons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1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mental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12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E-1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primary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E-12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genesis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E-1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logical regul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E-12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differentiation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E-1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E-12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1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acromolecule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E-12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mental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1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biological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11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E-1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tide and nucleic acid metabolis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E-11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shd w:fill="1FB714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development</w:t>
            </w:r>
          </w:p>
        </w:tc>
        <w:tc>
          <w:tcPr>
            <w:tcW w:w="900" w:type="dxa"/>
            <w:tcBorders/>
            <w:shd w:fill="1FB714" w:val="clear"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E-1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cellular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E-11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biosynthet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E-1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gene expres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3E-11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10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biosynthet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10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local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E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10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primary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E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cellular organismal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E-10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E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organiz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1E-10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biosynthet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E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nitrogen compound metabolis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rojection organ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E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tomical structure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cellular organismal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5E-1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nitrogen compoun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E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acromolecule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tide and nucleic acid metabolis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biological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compound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biosynthet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localiz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cellular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 develop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E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nucleic acid metabolis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developmental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E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modification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fferenti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E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modific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biosynthet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5E-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molecule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E-09</w:t>
            </w:r>
          </w:p>
        </w:tc>
      </w:tr>
      <w:tr>
        <w:trPr>
          <w:trHeight w:val="240" w:hRule="atLeast"/>
        </w:trPr>
        <w:tc>
          <w:tcPr>
            <w:tcW w:w="3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acromolecule biosynthetic proces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5E-12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metabolic proces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8E-09</w:t>
            </w:r>
          </w:p>
        </w:tc>
      </w:tr>
    </w:tbl>
    <w:p>
      <w:pPr>
        <w:pStyle w:val="Normal"/>
        <w:rPr>
          <w:rFonts w:ascii="Arial" w:hAnsi="Arial" w:cs="Arial"/>
          <w:bCs/>
          <w:sz w:val="16"/>
          <w:szCs w:val="20"/>
        </w:rPr>
      </w:pPr>
      <w:r>
        <w:rPr>
          <w:rFonts w:cs="Arial" w:ascii="Arial" w:hAnsi="Arial"/>
          <w:bCs/>
          <w:sz w:val="16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2"/>
          <w:szCs w:val="22"/>
        </w:rPr>
        <w:t xml:space="preserve">Genomatix software was used to perform an unbiased analysis of biological processes that are associated with the genes at/near the CRX-overlapping or non CRX-overlapping NRL ChIP-Seq peaks. The top 40 biological processes in Illumina and ABI data are shown. </w:t>
      </w:r>
      <w:r>
        <w:rPr>
          <w:rFonts w:cs="Arial" w:ascii="Arial" w:hAnsi="Arial"/>
          <w:b/>
          <w:bCs/>
          <w:sz w:val="22"/>
          <w:szCs w:val="22"/>
        </w:rPr>
        <w:t>Overlap with CRX</w:t>
      </w:r>
      <w:r>
        <w:rPr>
          <w:rFonts w:cs="Arial" w:ascii="Arial" w:hAnsi="Arial"/>
          <w:bCs/>
          <w:sz w:val="22"/>
          <w:szCs w:val="22"/>
        </w:rPr>
        <w:t xml:space="preserve">: NRL ChIP-Seq peaks that overlap with CRX ChIP-Seq peaks. </w:t>
      </w:r>
      <w:r>
        <w:rPr>
          <w:rFonts w:cs="Arial" w:ascii="Arial" w:hAnsi="Arial"/>
          <w:b/>
          <w:bCs/>
          <w:sz w:val="22"/>
          <w:szCs w:val="22"/>
        </w:rPr>
        <w:t>Non-overlap with CRX</w:t>
      </w:r>
      <w:r>
        <w:rPr>
          <w:rFonts w:cs="Arial" w:ascii="Arial" w:hAnsi="Arial"/>
          <w:bCs/>
          <w:sz w:val="22"/>
          <w:szCs w:val="22"/>
        </w:rPr>
        <w:t>: NRL ChIP-Seq peaks that do not overlap with CRX ChIP-Seq peaks. Photoreceptor-related/specific biological processes are highlighted in green.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372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152" w:right="10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Arial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4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eastAsia="Times New Roman" w:cs="Times"/>
      <w:b/>
      <w:sz w:val="27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Helvetica" w:hAnsi="Helvetica" w:eastAsia="Times New Roman" w:cs="Times New Roman"/>
      <w:b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Times" w:hAnsi="Times" w:eastAsia="Times New Roman" w:cs="Times"/>
      <w:b/>
      <w:sz w:val="27"/>
      <w:lang w:val="en-US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/>
    </w:rPr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b/>
      <w:bCs/>
      <w:lang w:val="de-DE"/>
    </w:rPr>
  </w:style>
  <w:style w:type="character" w:styleId="Highlight">
    <w:name w:val="highlight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Times New Roman" w:cs="Courier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eastAsia="Times New Roman" w:cs="Lucida Grande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Cambria" w:cs="Tahoma"/>
      <w:color w:val="000000"/>
      <w:sz w:val="24"/>
      <w:szCs w:val="24"/>
      <w:lang w:val="de-DE" w:bidi="ar-SA" w:eastAsia="zh-CN"/>
    </w:rPr>
  </w:style>
  <w:style w:type="paragraph" w:styleId="CommentText">
    <w:name w:val="Comment Text"/>
    <w:basedOn w:val="Normal"/>
    <w:qFormat/>
    <w:pPr>
      <w:spacing w:before="0" w:after="200"/>
    </w:pPr>
    <w:rPr>
      <w:sz w:val="20"/>
      <w:szCs w:val="20"/>
      <w:lang w:val="de-DE"/>
    </w:rPr>
  </w:style>
  <w:style w:type="paragraph" w:styleId="Hleadh3hlead">
    <w:name w:val="h-lead h3-h-lead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Times New Roman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9:13:00Z</dcterms:created>
  <dc:creator>NEI NIH</dc:creator>
  <dc:description/>
  <cp:keywords/>
  <dc:language>en-US</dc:language>
  <cp:lastModifiedBy>NEI NIH</cp:lastModifiedBy>
  <cp:lastPrinted>2011-06-01T16:34:00Z</cp:lastPrinted>
  <dcterms:modified xsi:type="dcterms:W3CDTF">2012-01-30T19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